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0E241" w14:textId="5B926EA7" w:rsidR="00EF152B" w:rsidRPr="00027EF8" w:rsidRDefault="00607387">
      <w:pPr>
        <w:rPr>
          <w:b/>
        </w:rPr>
      </w:pPr>
      <w:r>
        <w:rPr>
          <w:b/>
        </w:rPr>
        <w:t xml:space="preserve">Supplemental </w:t>
      </w:r>
      <w:r w:rsidR="00CA2034">
        <w:rPr>
          <w:b/>
        </w:rPr>
        <w:t>Tables</w:t>
      </w:r>
      <w:r>
        <w:rPr>
          <w:b/>
        </w:rPr>
        <w:t>:</w:t>
      </w:r>
    </w:p>
    <w:p w14:paraId="4F37D608" w14:textId="229879EF" w:rsidR="005E641C" w:rsidRPr="005E641C" w:rsidRDefault="00896E78">
      <w:pPr>
        <w:rPr>
          <w:b/>
        </w:rPr>
      </w:pPr>
      <w:r>
        <w:rPr>
          <w:b/>
        </w:rPr>
        <w:t xml:space="preserve">Table S1; </w:t>
      </w:r>
      <w:r w:rsidR="00E66D3B">
        <w:rPr>
          <w:b/>
        </w:rPr>
        <w:t>Unique G</w:t>
      </w:r>
      <w:r w:rsidR="00EF152B" w:rsidRPr="005E641C">
        <w:rPr>
          <w:b/>
        </w:rPr>
        <w:t>enotypes</w:t>
      </w:r>
      <w:r w:rsidR="00E66D3B">
        <w:rPr>
          <w:b/>
        </w:rPr>
        <w:t xml:space="preserve"> Amongst Severe Patients</w:t>
      </w:r>
    </w:p>
    <w:p w14:paraId="591503AB" w14:textId="5919D438" w:rsidR="00AE2325" w:rsidRDefault="00AE2325" w:rsidP="00FC5B3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913"/>
        <w:gridCol w:w="2994"/>
      </w:tblGrid>
      <w:tr w:rsidR="002112F0" w:rsidRPr="00AE2325" w14:paraId="03FFBE6D" w14:textId="77777777" w:rsidTr="007A6C90">
        <w:tc>
          <w:tcPr>
            <w:tcW w:w="3420" w:type="dxa"/>
          </w:tcPr>
          <w:p w14:paraId="4C90A38D" w14:textId="3C2ECC43" w:rsidR="00426ECD" w:rsidRDefault="00426ECD" w:rsidP="00FD3DC2">
            <w:pPr>
              <w:jc w:val="center"/>
              <w:rPr>
                <w:b/>
              </w:rPr>
            </w:pPr>
            <w:r>
              <w:rPr>
                <w:b/>
              </w:rPr>
              <w:t>Compound with 2 severe variants</w:t>
            </w:r>
          </w:p>
        </w:tc>
        <w:tc>
          <w:tcPr>
            <w:tcW w:w="2891" w:type="dxa"/>
          </w:tcPr>
          <w:p w14:paraId="7C6B1991" w14:textId="6250B084" w:rsidR="00426ECD" w:rsidRPr="00AE2325" w:rsidRDefault="00426ECD" w:rsidP="00FD3DC2">
            <w:pPr>
              <w:jc w:val="center"/>
            </w:pPr>
            <w:r>
              <w:rPr>
                <w:b/>
              </w:rPr>
              <w:t>Compound with 1 severe variant*</w:t>
            </w:r>
          </w:p>
        </w:tc>
        <w:tc>
          <w:tcPr>
            <w:tcW w:w="2908" w:type="dxa"/>
            <w:vAlign w:val="center"/>
          </w:tcPr>
          <w:p w14:paraId="33C0BC2C" w14:textId="084D4663" w:rsidR="00426ECD" w:rsidRPr="00FD3DC2" w:rsidRDefault="00426ECD" w:rsidP="00FD3DC2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D3DC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ther</w:t>
            </w:r>
          </w:p>
        </w:tc>
      </w:tr>
      <w:tr w:rsidR="002112F0" w:rsidRPr="00AE2325" w14:paraId="799CD422" w14:textId="38A34FCB" w:rsidTr="007A6C90">
        <w:tc>
          <w:tcPr>
            <w:tcW w:w="3420" w:type="dxa"/>
          </w:tcPr>
          <w:p w14:paraId="039EEC5A" w14:textId="727F6DDF" w:rsidR="004A7757" w:rsidRPr="00AE2325" w:rsidRDefault="004E7568" w:rsidP="004A7757">
            <w:proofErr w:type="gramStart"/>
            <w:r>
              <w:t>p.S</w:t>
            </w:r>
            <w:proofErr w:type="gramEnd"/>
            <w:r>
              <w:t>347fs</w:t>
            </w:r>
            <w:r w:rsidR="004A7757" w:rsidRPr="0029707C">
              <w:t>/</w:t>
            </w:r>
            <w:r>
              <w:t>p.S347fs</w:t>
            </w:r>
          </w:p>
        </w:tc>
        <w:tc>
          <w:tcPr>
            <w:tcW w:w="2891" w:type="dxa"/>
          </w:tcPr>
          <w:p w14:paraId="18DD373D" w14:textId="1DA707D0" w:rsidR="004A7757" w:rsidRPr="00AE2325" w:rsidRDefault="004E7568" w:rsidP="004A7757">
            <w:proofErr w:type="gramStart"/>
            <w:r>
              <w:t>p.G</w:t>
            </w:r>
            <w:proofErr w:type="gramEnd"/>
            <w:r>
              <w:t>219fs</w:t>
            </w:r>
            <w:r w:rsidR="004A7757" w:rsidRPr="00AE2325">
              <w:t>/A319E</w:t>
            </w:r>
          </w:p>
        </w:tc>
        <w:tc>
          <w:tcPr>
            <w:tcW w:w="2908" w:type="dxa"/>
            <w:vAlign w:val="bottom"/>
          </w:tcPr>
          <w:p w14:paraId="1B01997B" w14:textId="2B616088" w:rsidR="004A7757" w:rsidRPr="003548C8" w:rsidRDefault="004A7757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A327P/S423R</w:t>
            </w:r>
          </w:p>
        </w:tc>
      </w:tr>
      <w:tr w:rsidR="002112F0" w:rsidRPr="00AE2325" w14:paraId="0D958BD2" w14:textId="6123ECDC" w:rsidTr="007A6C90">
        <w:tc>
          <w:tcPr>
            <w:tcW w:w="3420" w:type="dxa"/>
          </w:tcPr>
          <w:p w14:paraId="16CB64E2" w14:textId="515331AE" w:rsidR="004A7757" w:rsidRPr="00AE2325" w:rsidRDefault="004E7568" w:rsidP="004A7757">
            <w:proofErr w:type="gramStart"/>
            <w:r>
              <w:t>p.F</w:t>
            </w:r>
            <w:proofErr w:type="gramEnd"/>
            <w:r>
              <w:t>495fs</w:t>
            </w:r>
            <w:r w:rsidR="004A7757" w:rsidRPr="0029707C">
              <w:t>/</w:t>
            </w:r>
            <w:r>
              <w:t>p.F495fs</w:t>
            </w:r>
          </w:p>
        </w:tc>
        <w:tc>
          <w:tcPr>
            <w:tcW w:w="2891" w:type="dxa"/>
          </w:tcPr>
          <w:p w14:paraId="1083064E" w14:textId="02DDECA0" w:rsidR="004A7757" w:rsidRPr="00AE2325" w:rsidRDefault="004A7757" w:rsidP="004A7757">
            <w:r w:rsidRPr="00AE2325">
              <w:t>c.1190-1G&gt;C/A327P</w:t>
            </w:r>
          </w:p>
        </w:tc>
        <w:tc>
          <w:tcPr>
            <w:tcW w:w="2908" w:type="dxa"/>
            <w:vAlign w:val="bottom"/>
          </w:tcPr>
          <w:p w14:paraId="1E9306D6" w14:textId="51C11387" w:rsidR="004A7757" w:rsidRPr="003548C8" w:rsidRDefault="004A7757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A75T/A75T</w:t>
            </w:r>
          </w:p>
        </w:tc>
      </w:tr>
      <w:tr w:rsidR="002112F0" w:rsidRPr="00AE2325" w14:paraId="511981EF" w14:textId="27143A34" w:rsidTr="007A6C90">
        <w:tc>
          <w:tcPr>
            <w:tcW w:w="3420" w:type="dxa"/>
          </w:tcPr>
          <w:p w14:paraId="111330AF" w14:textId="14359285" w:rsidR="004A7757" w:rsidRPr="00AE2325" w:rsidRDefault="004E7568" w:rsidP="004A7757">
            <w:proofErr w:type="gramStart"/>
            <w:r>
              <w:t>p.S</w:t>
            </w:r>
            <w:proofErr w:type="gramEnd"/>
            <w:r>
              <w:t>600X</w:t>
            </w:r>
            <w:r w:rsidR="004A7757" w:rsidRPr="0029707C">
              <w:t>/</w:t>
            </w:r>
            <w:r>
              <w:t>p.S600X</w:t>
            </w:r>
          </w:p>
        </w:tc>
        <w:tc>
          <w:tcPr>
            <w:tcW w:w="2891" w:type="dxa"/>
          </w:tcPr>
          <w:p w14:paraId="3D21B495" w14:textId="13E9F2C5" w:rsidR="004A7757" w:rsidRPr="00AE2325" w:rsidRDefault="004A7757" w:rsidP="004A7757">
            <w:r w:rsidRPr="00AE2325">
              <w:t>W402X</w:t>
            </w:r>
            <w:r w:rsidRPr="00AE2325">
              <w:tab/>
              <w:t>/A351P</w:t>
            </w:r>
          </w:p>
        </w:tc>
        <w:tc>
          <w:tcPr>
            <w:tcW w:w="2908" w:type="dxa"/>
            <w:vAlign w:val="bottom"/>
          </w:tcPr>
          <w:p w14:paraId="26DED83B" w14:textId="7716FEE0" w:rsidR="004A7757" w:rsidRPr="003548C8" w:rsidRDefault="004A7757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c.1650+5G&gt;A/c.1650+5G&gt;A</w:t>
            </w:r>
          </w:p>
        </w:tc>
      </w:tr>
      <w:tr w:rsidR="002112F0" w:rsidRPr="00AE2325" w14:paraId="74D7BBFD" w14:textId="6169E702" w:rsidTr="007A6C90">
        <w:tc>
          <w:tcPr>
            <w:tcW w:w="3420" w:type="dxa"/>
          </w:tcPr>
          <w:p w14:paraId="20FE779D" w14:textId="6642A2CC" w:rsidR="004A7757" w:rsidRPr="00AE2325" w:rsidRDefault="004E7568" w:rsidP="004A7757">
            <w:proofErr w:type="gramStart"/>
            <w:r>
              <w:t>p.A</w:t>
            </w:r>
            <w:proofErr w:type="gramEnd"/>
            <w:r>
              <w:t>15fs</w:t>
            </w:r>
            <w:r w:rsidR="004A7757" w:rsidRPr="0029707C">
              <w:t>/W402X</w:t>
            </w:r>
          </w:p>
        </w:tc>
        <w:tc>
          <w:tcPr>
            <w:tcW w:w="2891" w:type="dxa"/>
          </w:tcPr>
          <w:p w14:paraId="5A9A8471" w14:textId="283F5722" w:rsidR="004A7757" w:rsidRPr="00AE2325" w:rsidRDefault="004A7757" w:rsidP="004A7757">
            <w:r w:rsidRPr="00AE2325">
              <w:t>c.386-2A&gt;G/A79V</w:t>
            </w:r>
          </w:p>
        </w:tc>
        <w:tc>
          <w:tcPr>
            <w:tcW w:w="2908" w:type="dxa"/>
            <w:vAlign w:val="bottom"/>
          </w:tcPr>
          <w:p w14:paraId="5CC25332" w14:textId="483CD99A" w:rsidR="004A7757" w:rsidRPr="003548C8" w:rsidRDefault="004A7757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D301H/D349Y</w:t>
            </w:r>
          </w:p>
        </w:tc>
      </w:tr>
      <w:tr w:rsidR="002112F0" w:rsidRPr="00AE2325" w14:paraId="107B395B" w14:textId="676137CB" w:rsidTr="007A6C90">
        <w:tc>
          <w:tcPr>
            <w:tcW w:w="3420" w:type="dxa"/>
          </w:tcPr>
          <w:p w14:paraId="694674D5" w14:textId="065678A6" w:rsidR="004A7757" w:rsidRPr="00AE2325" w:rsidRDefault="004A7757" w:rsidP="004A7757">
            <w:r w:rsidRPr="0029707C">
              <w:t>M1L/M1L</w:t>
            </w:r>
          </w:p>
        </w:tc>
        <w:tc>
          <w:tcPr>
            <w:tcW w:w="2891" w:type="dxa"/>
          </w:tcPr>
          <w:p w14:paraId="1353CA0E" w14:textId="256C6BF0" w:rsidR="004A7757" w:rsidRPr="00AE2325" w:rsidRDefault="004E7568" w:rsidP="004A7757">
            <w:r>
              <w:t>p.H425fs</w:t>
            </w:r>
            <w:r w:rsidR="004A7757" w:rsidRPr="00AE2325">
              <w:t>/P533R</w:t>
            </w:r>
          </w:p>
        </w:tc>
        <w:tc>
          <w:tcPr>
            <w:tcW w:w="2908" w:type="dxa"/>
            <w:vAlign w:val="bottom"/>
          </w:tcPr>
          <w:p w14:paraId="30B6EB63" w14:textId="6174B718" w:rsidR="004A7757" w:rsidRPr="003548C8" w:rsidRDefault="004A7757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E182K/G208D</w:t>
            </w:r>
          </w:p>
        </w:tc>
      </w:tr>
      <w:tr w:rsidR="002112F0" w:rsidRPr="00AE2325" w14:paraId="4CF7FC31" w14:textId="640D9DDD" w:rsidTr="00E90B43">
        <w:tc>
          <w:tcPr>
            <w:tcW w:w="3420" w:type="dxa"/>
          </w:tcPr>
          <w:p w14:paraId="5CA2006E" w14:textId="47F7EA3F" w:rsidR="007A6C90" w:rsidRPr="00AE2325" w:rsidRDefault="007A6C90" w:rsidP="004A7757">
            <w:r w:rsidRPr="0029707C">
              <w:t>Q407X/W402X</w:t>
            </w:r>
          </w:p>
        </w:tc>
        <w:tc>
          <w:tcPr>
            <w:tcW w:w="2891" w:type="dxa"/>
          </w:tcPr>
          <w:p w14:paraId="6254095C" w14:textId="4B75AB61" w:rsidR="007A6C90" w:rsidRPr="00AE2325" w:rsidRDefault="004E7568" w:rsidP="004A7757">
            <w:proofErr w:type="gramStart"/>
            <w:r>
              <w:t>p.A</w:t>
            </w:r>
            <w:proofErr w:type="gramEnd"/>
            <w:r>
              <w:t>8fs</w:t>
            </w:r>
            <w:r w:rsidR="007A6C90" w:rsidRPr="00AE2325">
              <w:t>/D624V</w:t>
            </w:r>
          </w:p>
        </w:tc>
        <w:tc>
          <w:tcPr>
            <w:tcW w:w="2908" w:type="dxa"/>
            <w:vAlign w:val="bottom"/>
          </w:tcPr>
          <w:p w14:paraId="30436728" w14:textId="55A0FEDD" w:rsidR="007A6C90" w:rsidRPr="003548C8" w:rsidRDefault="007A6C90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G208D/N350K</w:t>
            </w:r>
          </w:p>
        </w:tc>
      </w:tr>
      <w:tr w:rsidR="002112F0" w:rsidRPr="00AE2325" w14:paraId="791A6764" w14:textId="0F3BD720" w:rsidTr="00E90B43">
        <w:tc>
          <w:tcPr>
            <w:tcW w:w="3420" w:type="dxa"/>
          </w:tcPr>
          <w:p w14:paraId="2683758D" w14:textId="5F531C80" w:rsidR="007A6C90" w:rsidRPr="00AE2325" w:rsidRDefault="007A6C90" w:rsidP="004A7757">
            <w:r w:rsidRPr="0029707C">
              <w:t>Q561X/W402X</w:t>
            </w:r>
          </w:p>
        </w:tc>
        <w:tc>
          <w:tcPr>
            <w:tcW w:w="2891" w:type="dxa"/>
          </w:tcPr>
          <w:p w14:paraId="6092C19C" w14:textId="4DF76250" w:rsidR="007A6C90" w:rsidRPr="00AE2325" w:rsidRDefault="007A6C90" w:rsidP="004A7757">
            <w:r w:rsidRPr="00AE2325">
              <w:t>c.1727+1G&gt;A/P496R</w:t>
            </w:r>
          </w:p>
        </w:tc>
        <w:tc>
          <w:tcPr>
            <w:tcW w:w="2908" w:type="dxa"/>
            <w:vAlign w:val="bottom"/>
          </w:tcPr>
          <w:p w14:paraId="3B42C47B" w14:textId="1C5E5AC0" w:rsidR="007A6C90" w:rsidRPr="003548C8" w:rsidRDefault="007A6C90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G208V/G208V</w:t>
            </w:r>
          </w:p>
        </w:tc>
      </w:tr>
      <w:tr w:rsidR="002112F0" w:rsidRPr="00AE2325" w14:paraId="0A2BAAB4" w14:textId="14AF381F" w:rsidTr="00E90B43">
        <w:tc>
          <w:tcPr>
            <w:tcW w:w="3420" w:type="dxa"/>
          </w:tcPr>
          <w:p w14:paraId="11C96278" w14:textId="52AB134E" w:rsidR="007A6C90" w:rsidRPr="00AE2325" w:rsidRDefault="007A6C90" w:rsidP="004A7757">
            <w:r w:rsidRPr="0029707C">
              <w:t>Q60X/Q70X</w:t>
            </w:r>
          </w:p>
        </w:tc>
        <w:tc>
          <w:tcPr>
            <w:tcW w:w="2891" w:type="dxa"/>
          </w:tcPr>
          <w:p w14:paraId="04FD72D9" w14:textId="1C415793" w:rsidR="007A6C90" w:rsidRPr="00AE2325" w:rsidRDefault="007A6C90" w:rsidP="004A7757">
            <w:r w:rsidRPr="00AE2325">
              <w:t>W306X</w:t>
            </w:r>
            <w:r w:rsidRPr="00AE2325">
              <w:tab/>
              <w:t>/c.1727+5G&gt;A</w:t>
            </w:r>
          </w:p>
        </w:tc>
        <w:tc>
          <w:tcPr>
            <w:tcW w:w="2908" w:type="dxa"/>
            <w:vAlign w:val="bottom"/>
          </w:tcPr>
          <w:p w14:paraId="2836F363" w14:textId="6ACC31E4" w:rsidR="007A6C90" w:rsidRPr="003548C8" w:rsidRDefault="007A6C90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L439P/L439P</w:t>
            </w:r>
          </w:p>
        </w:tc>
      </w:tr>
      <w:tr w:rsidR="002112F0" w:rsidRPr="00AE2325" w14:paraId="6BAAA3A7" w14:textId="68063696" w:rsidTr="00E90B43">
        <w:tc>
          <w:tcPr>
            <w:tcW w:w="3420" w:type="dxa"/>
          </w:tcPr>
          <w:p w14:paraId="4764952A" w14:textId="7C7EBE3D" w:rsidR="007A6C90" w:rsidRPr="00AE2325" w:rsidRDefault="007A6C90" w:rsidP="004A7757">
            <w:r w:rsidRPr="0029707C">
              <w:t>Q70X/R628X</w:t>
            </w:r>
          </w:p>
        </w:tc>
        <w:tc>
          <w:tcPr>
            <w:tcW w:w="2891" w:type="dxa"/>
          </w:tcPr>
          <w:p w14:paraId="484073E3" w14:textId="75D354AE" w:rsidR="007A6C90" w:rsidRPr="00AE2325" w:rsidRDefault="007A6C90" w:rsidP="004A7757">
            <w:r w:rsidRPr="00AE2325">
              <w:t>c.386-2A&gt;G/L14R</w:t>
            </w:r>
          </w:p>
        </w:tc>
        <w:tc>
          <w:tcPr>
            <w:tcW w:w="2908" w:type="dxa"/>
            <w:vAlign w:val="bottom"/>
          </w:tcPr>
          <w:p w14:paraId="00DFD899" w14:textId="36A2F63C" w:rsidR="007A6C90" w:rsidRPr="003548C8" w:rsidRDefault="007A6C90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  <w:color w:val="000000"/>
              </w:rPr>
              <w:t>P496R/P496R</w:t>
            </w:r>
          </w:p>
        </w:tc>
      </w:tr>
      <w:tr w:rsidR="002112F0" w:rsidRPr="00AE2325" w14:paraId="3BFFD386" w14:textId="43C365EE" w:rsidTr="00E90B43">
        <w:tc>
          <w:tcPr>
            <w:tcW w:w="3420" w:type="dxa"/>
          </w:tcPr>
          <w:p w14:paraId="45712840" w14:textId="4BF429D0" w:rsidR="007A6C90" w:rsidRPr="00AE2325" w:rsidRDefault="007A6C90" w:rsidP="004A7757">
            <w:r w:rsidRPr="0029707C">
              <w:t>Q70X/Y167X</w:t>
            </w:r>
          </w:p>
        </w:tc>
        <w:tc>
          <w:tcPr>
            <w:tcW w:w="2891" w:type="dxa"/>
          </w:tcPr>
          <w:p w14:paraId="0C5535DB" w14:textId="78BB5322" w:rsidR="007A6C90" w:rsidRPr="00AE2325" w:rsidRDefault="007A6C90" w:rsidP="004A7757">
            <w:r w:rsidRPr="00AE2325">
              <w:t>c.386-2A&gt;G/L218P</w:t>
            </w:r>
          </w:p>
        </w:tc>
        <w:tc>
          <w:tcPr>
            <w:tcW w:w="2908" w:type="dxa"/>
          </w:tcPr>
          <w:p w14:paraId="5D3B8DCF" w14:textId="07B3F4D6" w:rsidR="007A6C90" w:rsidRPr="003548C8" w:rsidRDefault="007A6C90" w:rsidP="004A7757">
            <w:pPr>
              <w:rPr>
                <w:rFonts w:cstheme="minorHAnsi"/>
              </w:rPr>
            </w:pPr>
            <w:r w:rsidRPr="003548C8">
              <w:rPr>
                <w:rFonts w:cstheme="minorHAnsi"/>
              </w:rPr>
              <w:t>c.159-19_160del/D349N</w:t>
            </w:r>
          </w:p>
        </w:tc>
      </w:tr>
      <w:tr w:rsidR="002112F0" w:rsidRPr="00AE2325" w14:paraId="3E152343" w14:textId="7D887C75" w:rsidTr="00E90B43">
        <w:tc>
          <w:tcPr>
            <w:tcW w:w="3420" w:type="dxa"/>
          </w:tcPr>
          <w:p w14:paraId="3112A55F" w14:textId="7EA06549" w:rsidR="007A6C90" w:rsidRPr="00AE2325" w:rsidRDefault="007A6C90" w:rsidP="004A7757">
            <w:r w:rsidRPr="0029707C">
              <w:t>Q70X/Y343X</w:t>
            </w:r>
          </w:p>
        </w:tc>
        <w:tc>
          <w:tcPr>
            <w:tcW w:w="2891" w:type="dxa"/>
          </w:tcPr>
          <w:p w14:paraId="606281A9" w14:textId="2122047B" w:rsidR="007A6C90" w:rsidRPr="00AE2325" w:rsidRDefault="007A6C90" w:rsidP="004A7757">
            <w:r w:rsidRPr="00AE2325">
              <w:t>c.386-2A&gt;G/L238Q</w:t>
            </w:r>
          </w:p>
        </w:tc>
        <w:tc>
          <w:tcPr>
            <w:tcW w:w="2908" w:type="dxa"/>
          </w:tcPr>
          <w:p w14:paraId="5B7B9333" w14:textId="6C26348F" w:rsidR="007A6C90" w:rsidRPr="00AE2325" w:rsidRDefault="001A3E29" w:rsidP="004A7757">
            <w:r>
              <w:t>p.S16_A20del</w:t>
            </w:r>
            <w:r w:rsidRPr="0085494B">
              <w:t>/</w:t>
            </w:r>
            <w:r>
              <w:t>p.S16_A20del</w:t>
            </w:r>
          </w:p>
        </w:tc>
      </w:tr>
      <w:tr w:rsidR="002112F0" w:rsidRPr="00AE2325" w14:paraId="4B8A0977" w14:textId="51C65C4C" w:rsidTr="00E90B43">
        <w:tc>
          <w:tcPr>
            <w:tcW w:w="3420" w:type="dxa"/>
          </w:tcPr>
          <w:p w14:paraId="5DB5AFDE" w14:textId="30ECD41D" w:rsidR="007A6C90" w:rsidRPr="00AE2325" w:rsidRDefault="007A6C90" w:rsidP="004A7757">
            <w:r w:rsidRPr="0029707C">
              <w:t>R619X/R619X</w:t>
            </w:r>
          </w:p>
        </w:tc>
        <w:tc>
          <w:tcPr>
            <w:tcW w:w="2891" w:type="dxa"/>
          </w:tcPr>
          <w:p w14:paraId="4BF68646" w14:textId="335EFA50" w:rsidR="007A6C90" w:rsidRPr="00AE2325" w:rsidRDefault="007A6C90" w:rsidP="004A7757">
            <w:r w:rsidRPr="00AE2325">
              <w:t>c.590-1G&gt;A/D301H</w:t>
            </w:r>
          </w:p>
        </w:tc>
        <w:tc>
          <w:tcPr>
            <w:tcW w:w="2908" w:type="dxa"/>
          </w:tcPr>
          <w:p w14:paraId="38AB9A5F" w14:textId="140BCBC0" w:rsidR="007A6C90" w:rsidRPr="00AE2325" w:rsidRDefault="007A6C90" w:rsidP="004A7757"/>
        </w:tc>
      </w:tr>
      <w:tr w:rsidR="002112F0" w:rsidRPr="00AE2325" w14:paraId="71F8CAED" w14:textId="58EED811" w:rsidTr="00E90B43">
        <w:tc>
          <w:tcPr>
            <w:tcW w:w="3420" w:type="dxa"/>
          </w:tcPr>
          <w:p w14:paraId="1E162D14" w14:textId="6806E30B" w:rsidR="007A6C90" w:rsidRPr="00AE2325" w:rsidRDefault="007A6C90" w:rsidP="004A7757">
            <w:r w:rsidRPr="0029707C">
              <w:t>R621X/R621X</w:t>
            </w:r>
          </w:p>
        </w:tc>
        <w:tc>
          <w:tcPr>
            <w:tcW w:w="2891" w:type="dxa"/>
          </w:tcPr>
          <w:p w14:paraId="0999F280" w14:textId="1E28CB91" w:rsidR="007A6C90" w:rsidRPr="00AE2325" w:rsidRDefault="007A6C90" w:rsidP="004A7757">
            <w:r w:rsidRPr="00AE2325">
              <w:t>C53X/L218P</w:t>
            </w:r>
          </w:p>
        </w:tc>
        <w:tc>
          <w:tcPr>
            <w:tcW w:w="2908" w:type="dxa"/>
          </w:tcPr>
          <w:p w14:paraId="103B6402" w14:textId="23944929" w:rsidR="007A6C90" w:rsidRPr="00AE2325" w:rsidRDefault="007A6C90" w:rsidP="004A7757"/>
        </w:tc>
      </w:tr>
      <w:tr w:rsidR="002112F0" w:rsidRPr="00AE2325" w14:paraId="0A707BB2" w14:textId="0A364C37" w:rsidTr="00E90B43">
        <w:tc>
          <w:tcPr>
            <w:tcW w:w="3420" w:type="dxa"/>
          </w:tcPr>
          <w:p w14:paraId="5966619A" w14:textId="37D9CF70" w:rsidR="007A6C90" w:rsidRPr="00AE2325" w:rsidRDefault="007A6C90" w:rsidP="004A7757">
            <w:r w:rsidRPr="0029707C">
              <w:t>R621X/W402X</w:t>
            </w:r>
          </w:p>
        </w:tc>
        <w:tc>
          <w:tcPr>
            <w:tcW w:w="2891" w:type="dxa"/>
          </w:tcPr>
          <w:p w14:paraId="708DC94D" w14:textId="53CC22F8" w:rsidR="007A6C90" w:rsidRPr="00AE2325" w:rsidRDefault="007A6C90" w:rsidP="004A7757">
            <w:r w:rsidRPr="00AE2325">
              <w:t>Q70X/D315Y</w:t>
            </w:r>
          </w:p>
        </w:tc>
        <w:tc>
          <w:tcPr>
            <w:tcW w:w="2908" w:type="dxa"/>
          </w:tcPr>
          <w:p w14:paraId="0EBC3227" w14:textId="0AC77D85" w:rsidR="007A6C90" w:rsidRPr="00AE2325" w:rsidRDefault="007A6C90" w:rsidP="004A7757"/>
        </w:tc>
      </w:tr>
      <w:tr w:rsidR="002112F0" w:rsidRPr="00AE2325" w14:paraId="55FB8481" w14:textId="5BB39962" w:rsidTr="00E90B43">
        <w:tc>
          <w:tcPr>
            <w:tcW w:w="3420" w:type="dxa"/>
          </w:tcPr>
          <w:p w14:paraId="7659052A" w14:textId="741DA9D5" w:rsidR="007A6C90" w:rsidRPr="00AE2325" w:rsidRDefault="007A6C90" w:rsidP="004A7757">
            <w:r w:rsidRPr="0029707C">
              <w:t>W402X/Y167X</w:t>
            </w:r>
          </w:p>
        </w:tc>
        <w:tc>
          <w:tcPr>
            <w:tcW w:w="2891" w:type="dxa"/>
          </w:tcPr>
          <w:p w14:paraId="184624B9" w14:textId="47BB4529" w:rsidR="007A6C90" w:rsidRPr="00AE2325" w:rsidRDefault="007A6C90" w:rsidP="004A7757">
            <w:r w:rsidRPr="00AE2325">
              <w:t>W402X</w:t>
            </w:r>
            <w:r w:rsidRPr="00AE2325">
              <w:tab/>
              <w:t>/D349N</w:t>
            </w:r>
          </w:p>
        </w:tc>
        <w:tc>
          <w:tcPr>
            <w:tcW w:w="2908" w:type="dxa"/>
          </w:tcPr>
          <w:p w14:paraId="05A0E50B" w14:textId="77777777" w:rsidR="007A6C90" w:rsidRPr="00AE2325" w:rsidRDefault="007A6C90" w:rsidP="004A7757"/>
        </w:tc>
      </w:tr>
      <w:tr w:rsidR="002112F0" w:rsidRPr="00AE2325" w14:paraId="6BE5E1B3" w14:textId="4A415D27" w:rsidTr="00E90B43">
        <w:tc>
          <w:tcPr>
            <w:tcW w:w="3420" w:type="dxa"/>
          </w:tcPr>
          <w:p w14:paraId="2EDB60FA" w14:textId="4C0C4565" w:rsidR="007A6C90" w:rsidRPr="00AE2325" w:rsidRDefault="007A6C90" w:rsidP="004A7757">
            <w:r w:rsidRPr="0029707C">
              <w:t>W402X/Y471X</w:t>
            </w:r>
          </w:p>
        </w:tc>
        <w:tc>
          <w:tcPr>
            <w:tcW w:w="2891" w:type="dxa"/>
          </w:tcPr>
          <w:p w14:paraId="2D1724A7" w14:textId="50282334" w:rsidR="007A6C90" w:rsidRPr="00AE2325" w:rsidRDefault="007A6C90" w:rsidP="004A7757">
            <w:r w:rsidRPr="00AE2325">
              <w:t>Q70X/G208D</w:t>
            </w:r>
          </w:p>
        </w:tc>
        <w:tc>
          <w:tcPr>
            <w:tcW w:w="2908" w:type="dxa"/>
          </w:tcPr>
          <w:p w14:paraId="209C8DDF" w14:textId="77777777" w:rsidR="007A6C90" w:rsidRPr="00AE2325" w:rsidRDefault="007A6C90" w:rsidP="004A7757"/>
        </w:tc>
      </w:tr>
      <w:tr w:rsidR="002112F0" w:rsidRPr="00AE2325" w14:paraId="2AD9AE77" w14:textId="29784AD0" w:rsidTr="00E90B43">
        <w:tc>
          <w:tcPr>
            <w:tcW w:w="3420" w:type="dxa"/>
          </w:tcPr>
          <w:p w14:paraId="518E960B" w14:textId="5BA00811" w:rsidR="007A6C90" w:rsidRPr="00AE2325" w:rsidRDefault="007A6C90" w:rsidP="004A7757">
            <w:r w:rsidRPr="0029707C">
              <w:t>W402X/Y581X</w:t>
            </w:r>
          </w:p>
        </w:tc>
        <w:tc>
          <w:tcPr>
            <w:tcW w:w="2891" w:type="dxa"/>
          </w:tcPr>
          <w:p w14:paraId="6D10715B" w14:textId="31241D8E" w:rsidR="007A6C90" w:rsidRPr="00AE2325" w:rsidRDefault="007A6C90" w:rsidP="004A7757">
            <w:r w:rsidRPr="00AE2325">
              <w:t>W402X/G51D</w:t>
            </w:r>
          </w:p>
        </w:tc>
        <w:tc>
          <w:tcPr>
            <w:tcW w:w="2908" w:type="dxa"/>
          </w:tcPr>
          <w:p w14:paraId="38774421" w14:textId="77777777" w:rsidR="007A6C90" w:rsidRPr="00AE2325" w:rsidRDefault="007A6C90" w:rsidP="004A7757"/>
        </w:tc>
      </w:tr>
      <w:tr w:rsidR="002112F0" w:rsidRPr="00AE2325" w14:paraId="2C475AFA" w14:textId="160076B3" w:rsidTr="00E90B43">
        <w:tc>
          <w:tcPr>
            <w:tcW w:w="3420" w:type="dxa"/>
          </w:tcPr>
          <w:p w14:paraId="502D5332" w14:textId="4B20758B" w:rsidR="007A6C90" w:rsidRPr="00AE2325" w:rsidRDefault="007A6C90" w:rsidP="004A7757">
            <w:r w:rsidRPr="0029707C">
              <w:t>Y64X/Y64X</w:t>
            </w:r>
          </w:p>
        </w:tc>
        <w:tc>
          <w:tcPr>
            <w:tcW w:w="2891" w:type="dxa"/>
          </w:tcPr>
          <w:p w14:paraId="7C06CF30" w14:textId="661F0C72" w:rsidR="007A6C90" w:rsidRPr="00AE2325" w:rsidRDefault="007A6C90" w:rsidP="004A7757">
            <w:r w:rsidRPr="00AE2325">
              <w:t>R619X/G84R</w:t>
            </w:r>
          </w:p>
        </w:tc>
        <w:tc>
          <w:tcPr>
            <w:tcW w:w="2908" w:type="dxa"/>
          </w:tcPr>
          <w:p w14:paraId="3455B169" w14:textId="77777777" w:rsidR="007A6C90" w:rsidRPr="00AE2325" w:rsidRDefault="007A6C90" w:rsidP="004A7757"/>
        </w:tc>
      </w:tr>
      <w:tr w:rsidR="002112F0" w:rsidRPr="00AE2325" w14:paraId="0816097D" w14:textId="7CAF87FB" w:rsidTr="00E90B43">
        <w:tc>
          <w:tcPr>
            <w:tcW w:w="3420" w:type="dxa"/>
          </w:tcPr>
          <w:p w14:paraId="4D9A7852" w14:textId="7C3C963B" w:rsidR="007A6C90" w:rsidRPr="00AE2325" w:rsidRDefault="004E7568" w:rsidP="004A7757">
            <w:proofErr w:type="gramStart"/>
            <w:r>
              <w:t>p.T</w:t>
            </w:r>
            <w:proofErr w:type="gramEnd"/>
            <w:r>
              <w:t>388fs</w:t>
            </w:r>
            <w:r w:rsidR="007A6C90" w:rsidRPr="0029707C">
              <w:t>/W402X</w:t>
            </w:r>
          </w:p>
        </w:tc>
        <w:tc>
          <w:tcPr>
            <w:tcW w:w="2891" w:type="dxa"/>
          </w:tcPr>
          <w:p w14:paraId="4879EA15" w14:textId="75DD8093" w:rsidR="007A6C90" w:rsidRPr="00AE2325" w:rsidRDefault="007A6C90" w:rsidP="004A7757">
            <w:r w:rsidRPr="00AE2325">
              <w:t>W402X</w:t>
            </w:r>
            <w:r w:rsidRPr="00AE2325">
              <w:tab/>
              <w:t>/H82P</w:t>
            </w:r>
          </w:p>
        </w:tc>
        <w:tc>
          <w:tcPr>
            <w:tcW w:w="2908" w:type="dxa"/>
          </w:tcPr>
          <w:p w14:paraId="1D4E67B8" w14:textId="77777777" w:rsidR="007A6C90" w:rsidRPr="00AE2325" w:rsidRDefault="007A6C90" w:rsidP="004A7757"/>
        </w:tc>
      </w:tr>
      <w:tr w:rsidR="002112F0" w:rsidRPr="00AE2325" w14:paraId="76278E64" w14:textId="3634651C" w:rsidTr="00E90B43">
        <w:tc>
          <w:tcPr>
            <w:tcW w:w="3420" w:type="dxa"/>
          </w:tcPr>
          <w:p w14:paraId="2DD1F2C0" w14:textId="03FF322F" w:rsidR="007A6C90" w:rsidRPr="00AE2325" w:rsidRDefault="007A6C90" w:rsidP="004A7757">
            <w:r w:rsidRPr="0029707C">
              <w:t>c.1190-1del/Q70X</w:t>
            </w:r>
          </w:p>
        </w:tc>
        <w:tc>
          <w:tcPr>
            <w:tcW w:w="2891" w:type="dxa"/>
          </w:tcPr>
          <w:p w14:paraId="5076BC6D" w14:textId="3A06B170" w:rsidR="007A6C90" w:rsidRPr="00AE2325" w:rsidRDefault="007A6C90" w:rsidP="004A7757">
            <w:r w:rsidRPr="00AE2325">
              <w:t>W402X</w:t>
            </w:r>
            <w:r w:rsidRPr="00AE2325">
              <w:tab/>
              <w:t>/M504R</w:t>
            </w:r>
          </w:p>
        </w:tc>
        <w:tc>
          <w:tcPr>
            <w:tcW w:w="2908" w:type="dxa"/>
          </w:tcPr>
          <w:p w14:paraId="3513B649" w14:textId="77777777" w:rsidR="007A6C90" w:rsidRPr="00AE2325" w:rsidRDefault="007A6C90" w:rsidP="004A7757"/>
        </w:tc>
      </w:tr>
      <w:tr w:rsidR="002112F0" w:rsidRPr="00AE2325" w14:paraId="051CCE3A" w14:textId="0D11D7ED" w:rsidTr="00E90B43">
        <w:tc>
          <w:tcPr>
            <w:tcW w:w="3420" w:type="dxa"/>
          </w:tcPr>
          <w:p w14:paraId="2C0D122C" w14:textId="3B5C4826" w:rsidR="007A6C90" w:rsidRPr="00AE2325" w:rsidRDefault="004E7568" w:rsidP="004A7757">
            <w:proofErr w:type="gramStart"/>
            <w:r>
              <w:t>p.P</w:t>
            </w:r>
            <w:proofErr w:type="gramEnd"/>
            <w:r>
              <w:t>6fs</w:t>
            </w:r>
            <w:r w:rsidR="007A6C90" w:rsidRPr="0029707C">
              <w:t>/W402X</w:t>
            </w:r>
          </w:p>
        </w:tc>
        <w:tc>
          <w:tcPr>
            <w:tcW w:w="2891" w:type="dxa"/>
          </w:tcPr>
          <w:p w14:paraId="668E88A3" w14:textId="6A5A7A27" w:rsidR="007A6C90" w:rsidRPr="00AE2325" w:rsidRDefault="007A6C90" w:rsidP="004A7757">
            <w:r w:rsidRPr="00AE2325">
              <w:t>Q70X/X653G</w:t>
            </w:r>
          </w:p>
        </w:tc>
        <w:tc>
          <w:tcPr>
            <w:tcW w:w="2908" w:type="dxa"/>
          </w:tcPr>
          <w:p w14:paraId="7A9950DF" w14:textId="77777777" w:rsidR="007A6C90" w:rsidRPr="00AE2325" w:rsidRDefault="007A6C90" w:rsidP="004A7757"/>
        </w:tc>
      </w:tr>
      <w:tr w:rsidR="002112F0" w:rsidRPr="00AE2325" w14:paraId="1A756762" w14:textId="7B99228E" w:rsidTr="00E90B43">
        <w:tc>
          <w:tcPr>
            <w:tcW w:w="3420" w:type="dxa"/>
          </w:tcPr>
          <w:p w14:paraId="797C59C7" w14:textId="5E48B73D" w:rsidR="007A6C90" w:rsidRPr="00AE2325" w:rsidRDefault="004E7568" w:rsidP="004A7757">
            <w:proofErr w:type="gramStart"/>
            <w:r>
              <w:t>p.V</w:t>
            </w:r>
            <w:proofErr w:type="gramEnd"/>
            <w:r>
              <w:t>538fs</w:t>
            </w:r>
            <w:r w:rsidR="007A6C90" w:rsidRPr="0029707C">
              <w:t>/Q70X</w:t>
            </w:r>
          </w:p>
        </w:tc>
        <w:tc>
          <w:tcPr>
            <w:tcW w:w="2891" w:type="dxa"/>
          </w:tcPr>
          <w:p w14:paraId="3D2047F5" w14:textId="0C7ED9F6" w:rsidR="007A6C90" w:rsidRPr="00AE2325" w:rsidRDefault="007A6C90" w:rsidP="004A7757">
            <w:r w:rsidRPr="00AE2325">
              <w:t>W402X</w:t>
            </w:r>
            <w:r w:rsidRPr="00AE2325">
              <w:tab/>
              <w:t>/R363C</w:t>
            </w:r>
          </w:p>
        </w:tc>
        <w:tc>
          <w:tcPr>
            <w:tcW w:w="2908" w:type="dxa"/>
          </w:tcPr>
          <w:p w14:paraId="015ABDB2" w14:textId="77777777" w:rsidR="007A6C90" w:rsidRPr="00AE2325" w:rsidRDefault="007A6C90" w:rsidP="004A7757"/>
        </w:tc>
      </w:tr>
      <w:tr w:rsidR="002112F0" w:rsidRPr="00AE2325" w14:paraId="554BD4A1" w14:textId="01F4FCE6" w:rsidTr="00E90B43">
        <w:tc>
          <w:tcPr>
            <w:tcW w:w="3420" w:type="dxa"/>
          </w:tcPr>
          <w:p w14:paraId="69906325" w14:textId="26AA8C68" w:rsidR="007A6C90" w:rsidRPr="00AE2325" w:rsidRDefault="004E7568" w:rsidP="004A7757">
            <w:proofErr w:type="gramStart"/>
            <w:r>
              <w:t>p.V</w:t>
            </w:r>
            <w:proofErr w:type="gramEnd"/>
            <w:r>
              <w:t>538fs</w:t>
            </w:r>
            <w:r w:rsidR="007A6C90" w:rsidRPr="0029707C">
              <w:t>/W402X</w:t>
            </w:r>
          </w:p>
        </w:tc>
        <w:tc>
          <w:tcPr>
            <w:tcW w:w="2891" w:type="dxa"/>
          </w:tcPr>
          <w:p w14:paraId="250BEB3A" w14:textId="328D15F7" w:rsidR="007A6C90" w:rsidRPr="00AE2325" w:rsidRDefault="007A6C90" w:rsidP="004A7757">
            <w:r w:rsidRPr="00AE2325">
              <w:t>W402X</w:t>
            </w:r>
            <w:r w:rsidRPr="00AE2325">
              <w:tab/>
              <w:t>/R492P</w:t>
            </w:r>
          </w:p>
        </w:tc>
        <w:tc>
          <w:tcPr>
            <w:tcW w:w="2908" w:type="dxa"/>
          </w:tcPr>
          <w:p w14:paraId="63308730" w14:textId="77777777" w:rsidR="007A6C90" w:rsidRPr="00AE2325" w:rsidRDefault="007A6C90" w:rsidP="004A7757"/>
        </w:tc>
      </w:tr>
      <w:tr w:rsidR="002112F0" w:rsidRPr="00AE2325" w14:paraId="15D9C0DF" w14:textId="696283C6" w:rsidTr="00E90B43">
        <w:tc>
          <w:tcPr>
            <w:tcW w:w="3420" w:type="dxa"/>
          </w:tcPr>
          <w:p w14:paraId="05FC5387" w14:textId="479D101B" w:rsidR="007A6C90" w:rsidRPr="00AE2325" w:rsidRDefault="007A6C90" w:rsidP="004A7757">
            <w:r w:rsidRPr="0029707C">
              <w:t>c.1651-1G&gt;A/Q70X</w:t>
            </w:r>
          </w:p>
        </w:tc>
        <w:tc>
          <w:tcPr>
            <w:tcW w:w="2891" w:type="dxa"/>
          </w:tcPr>
          <w:p w14:paraId="5929060B" w14:textId="6338680B" w:rsidR="007A6C90" w:rsidRPr="00AE2325" w:rsidRDefault="007A6C90" w:rsidP="004A7757">
            <w:r w:rsidRPr="00AE2325">
              <w:t>R619X/T364R</w:t>
            </w:r>
          </w:p>
        </w:tc>
        <w:tc>
          <w:tcPr>
            <w:tcW w:w="2908" w:type="dxa"/>
          </w:tcPr>
          <w:p w14:paraId="59F895A7" w14:textId="77777777" w:rsidR="007A6C90" w:rsidRPr="00AE2325" w:rsidRDefault="007A6C90" w:rsidP="004A7757"/>
        </w:tc>
      </w:tr>
      <w:tr w:rsidR="002112F0" w:rsidRPr="00AE2325" w14:paraId="7D9C181F" w14:textId="023EE2A7" w:rsidTr="00E90B43">
        <w:tc>
          <w:tcPr>
            <w:tcW w:w="3420" w:type="dxa"/>
          </w:tcPr>
          <w:p w14:paraId="438478D7" w14:textId="100F8280" w:rsidR="007A6C90" w:rsidRPr="00AE2325" w:rsidRDefault="007A6C90" w:rsidP="004A7757">
            <w:r w:rsidRPr="0029707C">
              <w:t>c.1728-1G&gt;C/Q70X</w:t>
            </w:r>
          </w:p>
        </w:tc>
        <w:tc>
          <w:tcPr>
            <w:tcW w:w="2891" w:type="dxa"/>
          </w:tcPr>
          <w:p w14:paraId="5DC8DB90" w14:textId="3C1D1A3D" w:rsidR="007A6C90" w:rsidRPr="00AE2325" w:rsidRDefault="007A6C90" w:rsidP="004A7757">
            <w:r w:rsidRPr="00AE2325">
              <w:t>R619X/T388R</w:t>
            </w:r>
          </w:p>
        </w:tc>
        <w:tc>
          <w:tcPr>
            <w:tcW w:w="2908" w:type="dxa"/>
          </w:tcPr>
          <w:p w14:paraId="6EF14BA2" w14:textId="77777777" w:rsidR="007A6C90" w:rsidRPr="00AE2325" w:rsidRDefault="007A6C90" w:rsidP="004A7757"/>
        </w:tc>
      </w:tr>
      <w:tr w:rsidR="002112F0" w:rsidRPr="00AE2325" w14:paraId="55520448" w14:textId="5F23A68C" w:rsidTr="00E90B43">
        <w:tc>
          <w:tcPr>
            <w:tcW w:w="3420" w:type="dxa"/>
          </w:tcPr>
          <w:p w14:paraId="03F54BFA" w14:textId="3DA79F41" w:rsidR="007A6C90" w:rsidRPr="00AE2325" w:rsidRDefault="007A6C90" w:rsidP="004A7757">
            <w:r w:rsidRPr="0029707C">
              <w:t>c.1728-1G&gt;C/W402X</w:t>
            </w:r>
          </w:p>
        </w:tc>
        <w:tc>
          <w:tcPr>
            <w:tcW w:w="2891" w:type="dxa"/>
          </w:tcPr>
          <w:p w14:paraId="68566448" w14:textId="4C1CB269" w:rsidR="007A6C90" w:rsidRPr="00AE2325" w:rsidRDefault="007A6C90" w:rsidP="004A7757">
            <w:r w:rsidRPr="00AE2325">
              <w:t>R621X/T388R</w:t>
            </w:r>
          </w:p>
        </w:tc>
        <w:tc>
          <w:tcPr>
            <w:tcW w:w="2908" w:type="dxa"/>
          </w:tcPr>
          <w:p w14:paraId="341C22AA" w14:textId="77777777" w:rsidR="007A6C90" w:rsidRPr="00AE2325" w:rsidRDefault="007A6C90" w:rsidP="004A7757"/>
        </w:tc>
      </w:tr>
      <w:tr w:rsidR="002112F0" w:rsidRPr="00AE2325" w14:paraId="7EA45D27" w14:textId="5B07981A" w:rsidTr="00E90B43">
        <w:tc>
          <w:tcPr>
            <w:tcW w:w="3420" w:type="dxa"/>
          </w:tcPr>
          <w:p w14:paraId="16A7043E" w14:textId="77D9452C" w:rsidR="007A6C90" w:rsidRPr="00AE2325" w:rsidRDefault="004E7568" w:rsidP="004A7757">
            <w:proofErr w:type="gramStart"/>
            <w:r>
              <w:t>p.S</w:t>
            </w:r>
            <w:proofErr w:type="gramEnd"/>
            <w:r>
              <w:t>59fs</w:t>
            </w:r>
            <w:r w:rsidR="007A6C90" w:rsidRPr="0029707C">
              <w:t>/Q70X</w:t>
            </w:r>
          </w:p>
        </w:tc>
        <w:tc>
          <w:tcPr>
            <w:tcW w:w="2891" w:type="dxa"/>
          </w:tcPr>
          <w:p w14:paraId="467B2E19" w14:textId="74706386" w:rsidR="007A6C90" w:rsidRPr="00AE2325" w:rsidRDefault="007A6C90" w:rsidP="004A7757">
            <w:r w:rsidRPr="00AE2325">
              <w:t>W402X/R636C</w:t>
            </w:r>
          </w:p>
        </w:tc>
        <w:tc>
          <w:tcPr>
            <w:tcW w:w="2908" w:type="dxa"/>
          </w:tcPr>
          <w:p w14:paraId="31BE645B" w14:textId="77777777" w:rsidR="007A6C90" w:rsidRPr="00AE2325" w:rsidRDefault="007A6C90" w:rsidP="004A7757"/>
        </w:tc>
      </w:tr>
      <w:tr w:rsidR="002112F0" w:rsidRPr="00AE2325" w14:paraId="69715765" w14:textId="6BA69B4E" w:rsidTr="00E90B43">
        <w:tc>
          <w:tcPr>
            <w:tcW w:w="3420" w:type="dxa"/>
          </w:tcPr>
          <w:p w14:paraId="4A556A58" w14:textId="653FAF8E" w:rsidR="007A6C90" w:rsidRPr="00AE2325" w:rsidRDefault="004E7568" w:rsidP="004A7757">
            <w:proofErr w:type="gramStart"/>
            <w:r>
              <w:t>p.D</w:t>
            </w:r>
            <w:proofErr w:type="gramEnd"/>
            <w:r>
              <w:t>69fs</w:t>
            </w:r>
            <w:r w:rsidR="007A6C90" w:rsidRPr="0029707C">
              <w:t>/W402X</w:t>
            </w:r>
          </w:p>
        </w:tc>
        <w:tc>
          <w:tcPr>
            <w:tcW w:w="2891" w:type="dxa"/>
          </w:tcPr>
          <w:p w14:paraId="0296ACD7" w14:textId="205A7C0B" w:rsidR="007A6C90" w:rsidRPr="00AE2325" w:rsidRDefault="007A6C90" w:rsidP="004A7757">
            <w:r w:rsidRPr="00AE2325">
              <w:t>M1L/S443R</w:t>
            </w:r>
          </w:p>
        </w:tc>
        <w:tc>
          <w:tcPr>
            <w:tcW w:w="2908" w:type="dxa"/>
          </w:tcPr>
          <w:p w14:paraId="1A565273" w14:textId="77777777" w:rsidR="007A6C90" w:rsidRPr="00AE2325" w:rsidRDefault="007A6C90" w:rsidP="004A7757"/>
        </w:tc>
      </w:tr>
      <w:tr w:rsidR="002112F0" w:rsidRPr="00AE2325" w14:paraId="7F19A07A" w14:textId="47922D3A" w:rsidTr="00E90B43">
        <w:tc>
          <w:tcPr>
            <w:tcW w:w="3420" w:type="dxa"/>
          </w:tcPr>
          <w:p w14:paraId="50F370C5" w14:textId="3B0E1787" w:rsidR="007A6C90" w:rsidRPr="00AE2325" w:rsidRDefault="007A6C90" w:rsidP="004A7757">
            <w:r w:rsidRPr="0029707C">
              <w:t>c.386-2A&gt;G/Q70X</w:t>
            </w:r>
          </w:p>
        </w:tc>
        <w:tc>
          <w:tcPr>
            <w:tcW w:w="2891" w:type="dxa"/>
          </w:tcPr>
          <w:p w14:paraId="3C32ACBD" w14:textId="49DD7C39" w:rsidR="007A6C90" w:rsidRPr="00AE2325" w:rsidRDefault="007A6C90" w:rsidP="004A7757">
            <w:r w:rsidRPr="00AE2325">
              <w:t>M1T/T364M</w:t>
            </w:r>
          </w:p>
        </w:tc>
        <w:tc>
          <w:tcPr>
            <w:tcW w:w="2908" w:type="dxa"/>
          </w:tcPr>
          <w:p w14:paraId="7C64C86C" w14:textId="77777777" w:rsidR="007A6C90" w:rsidRPr="00AE2325" w:rsidRDefault="007A6C90" w:rsidP="004A7757"/>
        </w:tc>
      </w:tr>
      <w:tr w:rsidR="002112F0" w:rsidRPr="00AE2325" w14:paraId="32721726" w14:textId="532442D6" w:rsidTr="00E90B43">
        <w:tc>
          <w:tcPr>
            <w:tcW w:w="3420" w:type="dxa"/>
          </w:tcPr>
          <w:p w14:paraId="1E568478" w14:textId="4D588139" w:rsidR="007A6C90" w:rsidRPr="00AE2325" w:rsidRDefault="007A6C90" w:rsidP="004A7757">
            <w:r w:rsidRPr="0029707C">
              <w:t>c.494-1G&gt;A/W402X</w:t>
            </w:r>
          </w:p>
        </w:tc>
        <w:tc>
          <w:tcPr>
            <w:tcW w:w="2891" w:type="dxa"/>
          </w:tcPr>
          <w:p w14:paraId="152E7603" w14:textId="263A1C25" w:rsidR="007A6C90" w:rsidRPr="00AE2325" w:rsidRDefault="007A6C90" w:rsidP="004A7757">
            <w:r w:rsidRPr="00AE2325">
              <w:t>Q70X/Y76C</w:t>
            </w:r>
          </w:p>
        </w:tc>
        <w:tc>
          <w:tcPr>
            <w:tcW w:w="2908" w:type="dxa"/>
          </w:tcPr>
          <w:p w14:paraId="11335B33" w14:textId="77777777" w:rsidR="007A6C90" w:rsidRPr="00AE2325" w:rsidRDefault="007A6C90" w:rsidP="004A7757"/>
        </w:tc>
      </w:tr>
      <w:tr w:rsidR="002112F0" w14:paraId="301EC49B" w14:textId="6ED61ED1" w:rsidTr="00E90B43">
        <w:tc>
          <w:tcPr>
            <w:tcW w:w="3420" w:type="dxa"/>
          </w:tcPr>
          <w:p w14:paraId="34BE0B1A" w14:textId="6DBEBD72" w:rsidR="007A6C90" w:rsidRPr="0085494B" w:rsidRDefault="007A6C90" w:rsidP="004A7757">
            <w:r w:rsidRPr="0029707C">
              <w:t>c.792+1G&gt;A/Q70X</w:t>
            </w:r>
          </w:p>
        </w:tc>
        <w:tc>
          <w:tcPr>
            <w:tcW w:w="2891" w:type="dxa"/>
          </w:tcPr>
          <w:p w14:paraId="5DEEE046" w14:textId="573EBD1E" w:rsidR="007A6C90" w:rsidRDefault="004E7568" w:rsidP="004A7757">
            <w:proofErr w:type="gramStart"/>
            <w:r>
              <w:t>p.T</w:t>
            </w:r>
            <w:proofErr w:type="gramEnd"/>
            <w:r>
              <w:t>388fs</w:t>
            </w:r>
            <w:r w:rsidR="007A6C90" w:rsidRPr="0085494B">
              <w:t>/G51D</w:t>
            </w:r>
          </w:p>
        </w:tc>
        <w:tc>
          <w:tcPr>
            <w:tcW w:w="2908" w:type="dxa"/>
          </w:tcPr>
          <w:p w14:paraId="4A18DF78" w14:textId="77777777" w:rsidR="007A6C90" w:rsidRPr="00AE2325" w:rsidRDefault="007A6C90" w:rsidP="004A7757"/>
        </w:tc>
      </w:tr>
      <w:tr w:rsidR="002112F0" w14:paraId="03014A43" w14:textId="77777777" w:rsidTr="00E90B43">
        <w:tc>
          <w:tcPr>
            <w:tcW w:w="3420" w:type="dxa"/>
          </w:tcPr>
          <w:p w14:paraId="590AC61F" w14:textId="68C9A42E" w:rsidR="007A6C90" w:rsidRPr="0085494B" w:rsidRDefault="007A6C90" w:rsidP="004A7757">
            <w:r w:rsidRPr="0029707C">
              <w:t>c.1403-1G&gt;T/c.1728-1G&gt;C</w:t>
            </w:r>
          </w:p>
        </w:tc>
        <w:tc>
          <w:tcPr>
            <w:tcW w:w="2891" w:type="dxa"/>
          </w:tcPr>
          <w:p w14:paraId="155A617E" w14:textId="1CE9FC45" w:rsidR="007A6C90" w:rsidRDefault="004E7568" w:rsidP="004A7757">
            <w:proofErr w:type="gramStart"/>
            <w:r>
              <w:t>p.</w:t>
            </w:r>
            <w:r w:rsidR="002112F0">
              <w:t>L</w:t>
            </w:r>
            <w:proofErr w:type="gramEnd"/>
            <w:r w:rsidR="002112F0">
              <w:t>13_S16del</w:t>
            </w:r>
            <w:r w:rsidR="007A6C90" w:rsidRPr="0085494B">
              <w:t>/Q70X</w:t>
            </w:r>
          </w:p>
        </w:tc>
        <w:tc>
          <w:tcPr>
            <w:tcW w:w="2908" w:type="dxa"/>
          </w:tcPr>
          <w:p w14:paraId="475AD745" w14:textId="77777777" w:rsidR="007A6C90" w:rsidRPr="00AE2325" w:rsidRDefault="007A6C90" w:rsidP="004A7757"/>
        </w:tc>
      </w:tr>
      <w:tr w:rsidR="002112F0" w14:paraId="1EA4D748" w14:textId="77777777" w:rsidTr="00E90B43">
        <w:tc>
          <w:tcPr>
            <w:tcW w:w="3420" w:type="dxa"/>
          </w:tcPr>
          <w:p w14:paraId="227BBE03" w14:textId="655F9DE9" w:rsidR="007A6C90" w:rsidRPr="0085494B" w:rsidRDefault="007A6C90" w:rsidP="004A7757">
            <w:r w:rsidRPr="0029707C">
              <w:t>c.158+1G&gt;A/c.158+1G&gt;A</w:t>
            </w:r>
          </w:p>
        </w:tc>
        <w:tc>
          <w:tcPr>
            <w:tcW w:w="2891" w:type="dxa"/>
          </w:tcPr>
          <w:p w14:paraId="102A29AD" w14:textId="57C74140" w:rsidR="007A6C90" w:rsidRDefault="007A6C90" w:rsidP="004A7757">
            <w:r w:rsidRPr="0085494B">
              <w:t>c.1524+1G&gt;A/</w:t>
            </w:r>
            <w:r w:rsidR="002112F0">
              <w:t>p.L13_S16del</w:t>
            </w:r>
          </w:p>
        </w:tc>
        <w:tc>
          <w:tcPr>
            <w:tcW w:w="2908" w:type="dxa"/>
          </w:tcPr>
          <w:p w14:paraId="3C8D9549" w14:textId="77777777" w:rsidR="007A6C90" w:rsidRPr="00AE2325" w:rsidRDefault="007A6C90" w:rsidP="004A7757"/>
        </w:tc>
      </w:tr>
      <w:tr w:rsidR="002112F0" w14:paraId="243DD131" w14:textId="77777777" w:rsidTr="00E90B43">
        <w:tc>
          <w:tcPr>
            <w:tcW w:w="3420" w:type="dxa"/>
          </w:tcPr>
          <w:p w14:paraId="1870897F" w14:textId="686C9319" w:rsidR="007A6C90" w:rsidRPr="0085494B" w:rsidRDefault="007A6C90" w:rsidP="004A7757">
            <w:r w:rsidRPr="0029707C">
              <w:t>c.1828+1G&gt;A/c.1828+1G&gt;A</w:t>
            </w:r>
          </w:p>
        </w:tc>
        <w:tc>
          <w:tcPr>
            <w:tcW w:w="2891" w:type="dxa"/>
          </w:tcPr>
          <w:p w14:paraId="17AFD890" w14:textId="121F0D7E" w:rsidR="007A6C90" w:rsidRDefault="007A6C90" w:rsidP="004A7757">
            <w:r w:rsidRPr="0085494B">
              <w:t>c.386-2A&gt;G/</w:t>
            </w:r>
            <w:r w:rsidR="002112F0">
              <w:t>p.S16_A19del</w:t>
            </w:r>
          </w:p>
        </w:tc>
        <w:tc>
          <w:tcPr>
            <w:tcW w:w="2908" w:type="dxa"/>
          </w:tcPr>
          <w:p w14:paraId="5013D777" w14:textId="77777777" w:rsidR="007A6C90" w:rsidRPr="00AE2325" w:rsidRDefault="007A6C90" w:rsidP="004A7757"/>
        </w:tc>
      </w:tr>
      <w:tr w:rsidR="002112F0" w14:paraId="1326F3BB" w14:textId="77777777" w:rsidTr="00E90B43">
        <w:tc>
          <w:tcPr>
            <w:tcW w:w="3420" w:type="dxa"/>
          </w:tcPr>
          <w:p w14:paraId="2C6BB358" w14:textId="4C555B10" w:rsidR="007A6C90" w:rsidRPr="0085494B" w:rsidRDefault="007A6C90" w:rsidP="004A7757">
            <w:r w:rsidRPr="0029707C">
              <w:t>c.386-2A&gt;G/</w:t>
            </w:r>
            <w:proofErr w:type="gramStart"/>
            <w:r w:rsidR="004E7568">
              <w:t>p.W</w:t>
            </w:r>
            <w:proofErr w:type="gramEnd"/>
            <w:r w:rsidR="004E7568">
              <w:t>180X</w:t>
            </w:r>
          </w:p>
        </w:tc>
        <w:tc>
          <w:tcPr>
            <w:tcW w:w="2891" w:type="dxa"/>
          </w:tcPr>
          <w:p w14:paraId="6F680136" w14:textId="019348D0" w:rsidR="007A6C90" w:rsidRDefault="002112F0" w:rsidP="004A7757">
            <w:proofErr w:type="gramStart"/>
            <w:r>
              <w:t>p.</w:t>
            </w:r>
            <w:r w:rsidR="006243C6">
              <w:t>S</w:t>
            </w:r>
            <w:proofErr w:type="gramEnd"/>
            <w:r>
              <w:t>1</w:t>
            </w:r>
            <w:r w:rsidR="006243C6">
              <w:t>6</w:t>
            </w:r>
            <w:r>
              <w:t>_</w:t>
            </w:r>
            <w:r w:rsidR="006243C6">
              <w:t>A19</w:t>
            </w:r>
            <w:r>
              <w:t>del</w:t>
            </w:r>
            <w:r w:rsidR="007A6C90" w:rsidRPr="0085494B">
              <w:t>/W402X</w:t>
            </w:r>
          </w:p>
        </w:tc>
        <w:tc>
          <w:tcPr>
            <w:tcW w:w="2908" w:type="dxa"/>
          </w:tcPr>
          <w:p w14:paraId="04037187" w14:textId="77777777" w:rsidR="007A6C90" w:rsidRPr="00AE2325" w:rsidRDefault="007A6C90" w:rsidP="004A7757"/>
        </w:tc>
      </w:tr>
      <w:tr w:rsidR="002112F0" w14:paraId="09034CDE" w14:textId="77777777" w:rsidTr="00E90B43">
        <w:tc>
          <w:tcPr>
            <w:tcW w:w="3420" w:type="dxa"/>
          </w:tcPr>
          <w:p w14:paraId="42404047" w14:textId="5DDE6B86" w:rsidR="007A6C90" w:rsidRPr="0085494B" w:rsidRDefault="007A6C90" w:rsidP="004A7757">
            <w:r w:rsidRPr="0029707C">
              <w:t>c.494-1G&gt;A/c.494-1G&gt;A</w:t>
            </w:r>
          </w:p>
        </w:tc>
        <w:tc>
          <w:tcPr>
            <w:tcW w:w="2891" w:type="dxa"/>
          </w:tcPr>
          <w:p w14:paraId="5E0E781C" w14:textId="4E03F372" w:rsidR="007A6C90" w:rsidRDefault="00067EB6" w:rsidP="004A7757">
            <w:proofErr w:type="gramStart"/>
            <w:r>
              <w:t>p.L</w:t>
            </w:r>
            <w:proofErr w:type="gramEnd"/>
            <w:r>
              <w:t>17_A20del</w:t>
            </w:r>
            <w:r w:rsidRPr="0085494B">
              <w:t>/W402X</w:t>
            </w:r>
          </w:p>
        </w:tc>
        <w:tc>
          <w:tcPr>
            <w:tcW w:w="2908" w:type="dxa"/>
          </w:tcPr>
          <w:p w14:paraId="6C22AAE7" w14:textId="77777777" w:rsidR="007A6C90" w:rsidRPr="00AE2325" w:rsidRDefault="007A6C90" w:rsidP="004A7757"/>
        </w:tc>
      </w:tr>
      <w:tr w:rsidR="002112F0" w14:paraId="42BD397D" w14:textId="77777777" w:rsidTr="00E90B43">
        <w:tc>
          <w:tcPr>
            <w:tcW w:w="3420" w:type="dxa"/>
          </w:tcPr>
          <w:p w14:paraId="201C41FD" w14:textId="7136D0DF" w:rsidR="007A6C90" w:rsidRPr="0085494B" w:rsidRDefault="00816918" w:rsidP="004A7757">
            <w:r>
              <w:t>Q70X/Y202X</w:t>
            </w:r>
          </w:p>
        </w:tc>
        <w:tc>
          <w:tcPr>
            <w:tcW w:w="2891" w:type="dxa"/>
          </w:tcPr>
          <w:p w14:paraId="60D3A3E0" w14:textId="6EB26CC7" w:rsidR="007A6C90" w:rsidRDefault="007A6C90" w:rsidP="004A7757"/>
        </w:tc>
        <w:tc>
          <w:tcPr>
            <w:tcW w:w="2908" w:type="dxa"/>
          </w:tcPr>
          <w:p w14:paraId="3242AB95" w14:textId="77777777" w:rsidR="007A6C90" w:rsidRPr="00AE2325" w:rsidRDefault="007A6C90" w:rsidP="004A7757"/>
        </w:tc>
      </w:tr>
      <w:tr w:rsidR="002112F0" w14:paraId="076A6CA1" w14:textId="77777777" w:rsidTr="00E90B43">
        <w:tc>
          <w:tcPr>
            <w:tcW w:w="3420" w:type="dxa"/>
          </w:tcPr>
          <w:p w14:paraId="1CE3DA3E" w14:textId="77777777" w:rsidR="007A6C90" w:rsidRPr="0085494B" w:rsidRDefault="007A6C90" w:rsidP="004A7757"/>
        </w:tc>
        <w:tc>
          <w:tcPr>
            <w:tcW w:w="2891" w:type="dxa"/>
          </w:tcPr>
          <w:p w14:paraId="6C3839D0" w14:textId="20415068" w:rsidR="007A6C90" w:rsidRPr="0085494B" w:rsidRDefault="007A6C90" w:rsidP="004A7757"/>
        </w:tc>
        <w:tc>
          <w:tcPr>
            <w:tcW w:w="2908" w:type="dxa"/>
          </w:tcPr>
          <w:p w14:paraId="440ED0BB" w14:textId="77777777" w:rsidR="007A6C90" w:rsidRPr="00AE2325" w:rsidRDefault="007A6C90" w:rsidP="004A7757"/>
        </w:tc>
      </w:tr>
    </w:tbl>
    <w:p w14:paraId="4B308B77" w14:textId="206322AF" w:rsidR="00935A3D" w:rsidRDefault="00935A3D">
      <w:bookmarkStart w:id="0" w:name="_GoBack"/>
      <w:bookmarkEnd w:id="0"/>
      <w:r>
        <w:br w:type="page"/>
      </w:r>
    </w:p>
    <w:p w14:paraId="5F87C41E" w14:textId="63047D39" w:rsidR="00EF152B" w:rsidRDefault="00896E78">
      <w:r>
        <w:rPr>
          <w:b/>
        </w:rPr>
        <w:lastRenderedPageBreak/>
        <w:t xml:space="preserve">TABLE S2: </w:t>
      </w:r>
      <w:r w:rsidR="00CA2034">
        <w:rPr>
          <w:b/>
        </w:rPr>
        <w:t>Unique G</w:t>
      </w:r>
      <w:r w:rsidR="00CA2034" w:rsidRPr="005E641C">
        <w:rPr>
          <w:b/>
        </w:rPr>
        <w:t>enotypes</w:t>
      </w:r>
      <w:r w:rsidR="00CA2034">
        <w:rPr>
          <w:b/>
        </w:rPr>
        <w:t xml:space="preserve"> Amongst Attenuated Patients</w:t>
      </w:r>
    </w:p>
    <w:tbl>
      <w:tblPr>
        <w:tblW w:w="2580" w:type="dxa"/>
        <w:tblLook w:val="04A0" w:firstRow="1" w:lastRow="0" w:firstColumn="1" w:lastColumn="0" w:noHBand="0" w:noVBand="1"/>
      </w:tblPr>
      <w:tblGrid>
        <w:gridCol w:w="2580"/>
      </w:tblGrid>
      <w:tr w:rsidR="009B66E9" w:rsidRPr="009B66E9" w14:paraId="0A97EA4B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2310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319V/A319V</w:t>
            </w:r>
          </w:p>
        </w:tc>
      </w:tr>
      <w:tr w:rsidR="009B66E9" w:rsidRPr="009B66E9" w14:paraId="0E75410A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BAF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327P/Q380R</w:t>
            </w:r>
          </w:p>
        </w:tc>
      </w:tr>
      <w:tr w:rsidR="009B66E9" w:rsidRPr="009B66E9" w14:paraId="755719A7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368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327P/R383H</w:t>
            </w:r>
          </w:p>
        </w:tc>
      </w:tr>
      <w:tr w:rsidR="009B66E9" w:rsidRPr="009B66E9" w14:paraId="30AC035A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E29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327P/R89W</w:t>
            </w:r>
          </w:p>
        </w:tc>
      </w:tr>
      <w:tr w:rsidR="009B66E9" w:rsidRPr="009B66E9" w14:paraId="4CB3A9D9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FF9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327P/T374N</w:t>
            </w:r>
          </w:p>
        </w:tc>
      </w:tr>
      <w:tr w:rsidR="009B66E9" w:rsidRPr="009B66E9" w14:paraId="2CE5B29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D43B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A556D/S633L</w:t>
            </w:r>
          </w:p>
        </w:tc>
      </w:tr>
      <w:tr w:rsidR="009B66E9" w:rsidRPr="009B66E9" w14:paraId="4857AAC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4C3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577Y/W402X</w:t>
            </w:r>
          </w:p>
        </w:tc>
      </w:tr>
      <w:tr w:rsidR="009B66E9" w:rsidRPr="009B66E9" w14:paraId="20EE4491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EAB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184V/P533R</w:t>
            </w:r>
          </w:p>
        </w:tc>
      </w:tr>
      <w:tr w:rsidR="009B66E9" w:rsidRPr="009B66E9" w14:paraId="166E92F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E79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203H/Q70X</w:t>
            </w:r>
          </w:p>
        </w:tc>
      </w:tr>
      <w:tr w:rsidR="009B66E9" w:rsidRPr="009B66E9" w14:paraId="009CCB03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32B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203N/W402X</w:t>
            </w:r>
          </w:p>
        </w:tc>
      </w:tr>
      <w:tr w:rsidR="009B66E9" w:rsidRPr="009B66E9" w14:paraId="142601C0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E305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315Y/L218P</w:t>
            </w:r>
          </w:p>
        </w:tc>
      </w:tr>
      <w:tr w:rsidR="009B66E9" w:rsidRPr="009B66E9" w14:paraId="405894B0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3F2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349Y/Q380R</w:t>
            </w:r>
          </w:p>
        </w:tc>
      </w:tr>
      <w:tr w:rsidR="009B66E9" w:rsidRPr="009B66E9" w14:paraId="20562C97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4C0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484A/L564P</w:t>
            </w:r>
          </w:p>
        </w:tc>
      </w:tr>
      <w:tr w:rsidR="009B66E9" w:rsidRPr="009B66E9" w14:paraId="0BAE1D01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513B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E182K/L238Q</w:t>
            </w:r>
          </w:p>
        </w:tc>
      </w:tr>
      <w:tr w:rsidR="009B66E9" w:rsidRPr="009B66E9" w14:paraId="2F70F7B2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74D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G197D/P533R</w:t>
            </w:r>
          </w:p>
        </w:tc>
      </w:tr>
      <w:tr w:rsidR="009B66E9" w:rsidRPr="009B66E9" w14:paraId="42BAE293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F86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G51D/R89W</w:t>
            </w:r>
          </w:p>
        </w:tc>
      </w:tr>
      <w:tr w:rsidR="009B66E9" w:rsidRPr="009B66E9" w14:paraId="1E6A1A7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267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H240R/T388R</w:t>
            </w:r>
          </w:p>
        </w:tc>
      </w:tr>
      <w:tr w:rsidR="009B66E9" w:rsidRPr="009B66E9" w14:paraId="12419BE3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77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H240R/Y581X</w:t>
            </w:r>
          </w:p>
        </w:tc>
      </w:tr>
      <w:tr w:rsidR="009B66E9" w:rsidRPr="009B66E9" w14:paraId="56F13E71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8C5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H33Q/W626X</w:t>
            </w:r>
          </w:p>
        </w:tc>
      </w:tr>
      <w:tr w:rsidR="009B66E9" w:rsidRPr="009B66E9" w14:paraId="034D3692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F12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259N/P533R</w:t>
            </w:r>
          </w:p>
        </w:tc>
      </w:tr>
      <w:tr w:rsidR="009B66E9" w:rsidRPr="009B66E9" w14:paraId="79EF5197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A6C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K153X/P533R</w:t>
            </w:r>
          </w:p>
        </w:tc>
      </w:tr>
      <w:tr w:rsidR="009B66E9" w:rsidRPr="009B66E9" w14:paraId="1CB0FA9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553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K264K/W402X</w:t>
            </w:r>
          </w:p>
        </w:tc>
      </w:tr>
      <w:tr w:rsidR="009B66E9" w:rsidRPr="009B66E9" w14:paraId="5CF57D6E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91F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18P/P496R</w:t>
            </w:r>
          </w:p>
        </w:tc>
      </w:tr>
      <w:tr w:rsidR="009B66E9" w:rsidRPr="009B66E9" w14:paraId="500BA70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6A0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18P/Q70X</w:t>
            </w:r>
          </w:p>
        </w:tc>
      </w:tr>
      <w:tr w:rsidR="009B66E9" w:rsidRPr="009B66E9" w14:paraId="7F40BE1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E0F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18P/W402X</w:t>
            </w:r>
          </w:p>
        </w:tc>
      </w:tr>
      <w:tr w:rsidR="009B66E9" w:rsidRPr="009B66E9" w14:paraId="4A6D411D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666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209R/L209R</w:t>
            </w:r>
          </w:p>
        </w:tc>
      </w:tr>
      <w:tr w:rsidR="009B66E9" w:rsidRPr="009B66E9" w14:paraId="14F02E89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B5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238P/W402X</w:t>
            </w:r>
          </w:p>
        </w:tc>
      </w:tr>
      <w:tr w:rsidR="009B66E9" w:rsidRPr="009B66E9" w14:paraId="783E5D86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927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396P/L396P</w:t>
            </w:r>
          </w:p>
        </w:tc>
      </w:tr>
      <w:tr w:rsidR="009B66E9" w:rsidRPr="009B66E9" w14:paraId="336F5402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E27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L526P/W402X</w:t>
            </w:r>
          </w:p>
        </w:tc>
      </w:tr>
      <w:tr w:rsidR="009B66E9" w:rsidRPr="009B66E9" w14:paraId="206AC053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A026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297N/W402X</w:t>
            </w:r>
          </w:p>
        </w:tc>
      </w:tr>
      <w:tr w:rsidR="009B66E9" w:rsidRPr="009B66E9" w14:paraId="37534C40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6EC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496L/W402X</w:t>
            </w:r>
          </w:p>
        </w:tc>
      </w:tr>
      <w:tr w:rsidR="009B66E9" w:rsidRPr="009B66E9" w14:paraId="6702053F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5CA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533A/P533A</w:t>
            </w:r>
          </w:p>
        </w:tc>
      </w:tr>
      <w:tr w:rsidR="009B66E9" w:rsidRPr="009B66E9" w14:paraId="5CCC05FD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AEF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533L/S633L</w:t>
            </w:r>
          </w:p>
        </w:tc>
      </w:tr>
      <w:tr w:rsidR="009B66E9" w:rsidRPr="009B66E9" w14:paraId="3D78AF6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9BB8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533R/R621X</w:t>
            </w:r>
          </w:p>
        </w:tc>
      </w:tr>
      <w:tr w:rsidR="009B66E9" w:rsidRPr="009B66E9" w14:paraId="09A54636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F7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533R/R89Q</w:t>
            </w:r>
          </w:p>
        </w:tc>
      </w:tr>
      <w:tr w:rsidR="009B66E9" w:rsidRPr="009B66E9" w14:paraId="59BEF90D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CC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533R/S633L</w:t>
            </w:r>
          </w:p>
        </w:tc>
      </w:tr>
      <w:tr w:rsidR="009B66E9" w:rsidRPr="009B66E9" w14:paraId="61BB7301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5D5D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380R/Q70X</w:t>
            </w:r>
          </w:p>
        </w:tc>
      </w:tr>
      <w:tr w:rsidR="009B66E9" w:rsidRPr="009B66E9" w14:paraId="4AA83EA3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C5F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380R/R621X</w:t>
            </w:r>
          </w:p>
        </w:tc>
      </w:tr>
      <w:tr w:rsidR="009B66E9" w:rsidRPr="009B66E9" w14:paraId="19553D7B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33C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500R/W402X</w:t>
            </w:r>
          </w:p>
        </w:tc>
      </w:tr>
      <w:tr w:rsidR="009B66E9" w:rsidRPr="009B66E9" w14:paraId="6A7DE8E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280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563P/Q70X</w:t>
            </w:r>
          </w:p>
        </w:tc>
      </w:tr>
      <w:tr w:rsidR="009B66E9" w:rsidRPr="009B66E9" w14:paraId="219C6F46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5E59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70X/R89Q</w:t>
            </w:r>
          </w:p>
        </w:tc>
      </w:tr>
      <w:tr w:rsidR="009B66E9" w:rsidRPr="009B66E9" w14:paraId="1A310289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C7C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Q70X/T374I</w:t>
            </w:r>
          </w:p>
        </w:tc>
      </w:tr>
      <w:tr w:rsidR="009B66E9" w:rsidRPr="009B66E9" w14:paraId="2634D1A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22A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lastRenderedPageBreak/>
              <w:t>Q70X/X654G</w:t>
            </w:r>
          </w:p>
        </w:tc>
      </w:tr>
      <w:tr w:rsidR="009B66E9" w:rsidRPr="009B66E9" w14:paraId="6FEB2C19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822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R383H/R89Q</w:t>
            </w:r>
          </w:p>
        </w:tc>
      </w:tr>
      <w:tr w:rsidR="009B66E9" w:rsidRPr="009B66E9" w14:paraId="3B0E264A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C91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R435G/W402X</w:t>
            </w:r>
          </w:p>
        </w:tc>
      </w:tr>
      <w:tr w:rsidR="009B66E9" w:rsidRPr="009B66E9" w14:paraId="2BDDE2C9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6E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R505G/W152X</w:t>
            </w:r>
          </w:p>
        </w:tc>
      </w:tr>
      <w:tr w:rsidR="009B66E9" w:rsidRPr="009B66E9" w14:paraId="3585A351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735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R505G/W402X</w:t>
            </w:r>
          </w:p>
        </w:tc>
      </w:tr>
      <w:tr w:rsidR="009B66E9" w:rsidRPr="009B66E9" w14:paraId="72DABEF2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607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R89W/R89W</w:t>
            </w:r>
          </w:p>
        </w:tc>
      </w:tr>
      <w:tr w:rsidR="009B66E9" w:rsidRPr="009B66E9" w14:paraId="369EDA7A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330A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S347R/S347R</w:t>
            </w:r>
          </w:p>
        </w:tc>
      </w:tr>
      <w:tr w:rsidR="009B66E9" w:rsidRPr="009B66E9" w14:paraId="6592099F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5DFB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S347R/W402X</w:t>
            </w:r>
          </w:p>
        </w:tc>
      </w:tr>
      <w:tr w:rsidR="009B66E9" w:rsidRPr="009B66E9" w14:paraId="35B6F2F7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15BE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S423R/S423R</w:t>
            </w:r>
          </w:p>
        </w:tc>
      </w:tr>
      <w:tr w:rsidR="009B66E9" w:rsidRPr="009B66E9" w14:paraId="2C1A37B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882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S586F/S586F</w:t>
            </w:r>
          </w:p>
        </w:tc>
      </w:tr>
      <w:tr w:rsidR="009B66E9" w:rsidRPr="009B66E9" w14:paraId="696538B2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47D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S633L/S633L</w:t>
            </w:r>
          </w:p>
        </w:tc>
      </w:tr>
      <w:tr w:rsidR="009B66E9" w:rsidRPr="009B66E9" w14:paraId="19AC66FA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1B9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.1189+1G&gt;A/Q380R</w:t>
            </w:r>
          </w:p>
        </w:tc>
      </w:tr>
      <w:tr w:rsidR="009B66E9" w:rsidRPr="009B66E9" w14:paraId="7A59B4B5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689" w14:textId="6D10851F" w:rsidR="009B66E9" w:rsidRPr="009B66E9" w:rsidRDefault="00EC7BF8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</w:t>
            </w:r>
            <w:r w:rsidR="007819DF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D</w:t>
            </w:r>
            <w:proofErr w:type="gramEnd"/>
            <w:r w:rsidR="007819DF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445del</w:t>
            </w:r>
            <w:r w:rsidR="009B66E9"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/W402X</w:t>
            </w:r>
          </w:p>
        </w:tc>
      </w:tr>
      <w:tr w:rsidR="009B66E9" w:rsidRPr="009B66E9" w14:paraId="01443BB0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73C5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.1525-2A&gt;C/P510R</w:t>
            </w:r>
          </w:p>
        </w:tc>
      </w:tr>
      <w:tr w:rsidR="009B66E9" w:rsidRPr="009B66E9" w14:paraId="2A66F57B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90BA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.1727+4C&gt;T/G51D</w:t>
            </w:r>
          </w:p>
        </w:tc>
      </w:tr>
      <w:tr w:rsidR="009B66E9" w:rsidRPr="009B66E9" w14:paraId="3193AA8C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40B8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.386-2A&gt;G/c.590-7G&gt;A</w:t>
            </w:r>
          </w:p>
        </w:tc>
      </w:tr>
      <w:tr w:rsidR="009B66E9" w:rsidRPr="009B66E9" w14:paraId="43FFFB5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AF9" w14:textId="2DCFF1AC" w:rsidR="009B66E9" w:rsidRPr="009B66E9" w:rsidRDefault="007819DF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S</w:t>
            </w:r>
            <w:proofErr w:type="gramEnd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6_A19del</w:t>
            </w:r>
            <w:r w:rsidR="009B66E9"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/G265R</w:t>
            </w:r>
          </w:p>
        </w:tc>
      </w:tr>
      <w:tr w:rsidR="009B66E9" w:rsidRPr="009B66E9" w14:paraId="5E7CE0A7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A2F" w14:textId="1D770D42" w:rsidR="009B66E9" w:rsidRPr="009B66E9" w:rsidRDefault="007819DF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S</w:t>
            </w:r>
            <w:proofErr w:type="gramEnd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16_A19del</w:t>
            </w:r>
            <w:r w:rsidR="009B66E9"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/X654R</w:t>
            </w:r>
          </w:p>
        </w:tc>
      </w:tr>
      <w:tr w:rsidR="009B66E9" w:rsidRPr="009B66E9" w14:paraId="1ADBD26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FDD" w14:textId="071160D7" w:rsidR="009B66E9" w:rsidRPr="009B66E9" w:rsidRDefault="007819DF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S16_A19del</w:t>
            </w:r>
            <w:r w:rsidR="009B66E9"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/</w:t>
            </w: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S16_A19del</w:t>
            </w:r>
          </w:p>
        </w:tc>
      </w:tr>
      <w:tr w:rsidR="009B66E9" w:rsidRPr="009B66E9" w14:paraId="1EA82794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89A" w14:textId="40BCDF83" w:rsidR="009B66E9" w:rsidRPr="009B66E9" w:rsidRDefault="002749A8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p.P</w:t>
            </w:r>
            <w:proofErr w:type="gramEnd"/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21fs</w:t>
            </w:r>
            <w:r w:rsidR="009B66E9"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/H240R</w:t>
            </w:r>
          </w:p>
        </w:tc>
      </w:tr>
      <w:tr w:rsidR="009B66E9" w:rsidRPr="009B66E9" w14:paraId="780FC91E" w14:textId="77777777" w:rsidTr="009B66E9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2784" w14:textId="77777777" w:rsidR="009B66E9" w:rsidRPr="009B66E9" w:rsidRDefault="009B66E9" w:rsidP="009B66E9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9B66E9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c.972+1G&gt;A/P510R</w:t>
            </w:r>
          </w:p>
        </w:tc>
      </w:tr>
    </w:tbl>
    <w:p w14:paraId="7033485D" w14:textId="77777777" w:rsidR="00F429E7" w:rsidRDefault="00F429E7"/>
    <w:sectPr w:rsidR="00F429E7" w:rsidSect="00CA1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827D0"/>
    <w:multiLevelType w:val="hybridMultilevel"/>
    <w:tmpl w:val="D57466A4"/>
    <w:lvl w:ilvl="0" w:tplc="51EE7938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E7"/>
    <w:rsid w:val="00027EF8"/>
    <w:rsid w:val="00067EB6"/>
    <w:rsid w:val="000733CF"/>
    <w:rsid w:val="00124906"/>
    <w:rsid w:val="0018430F"/>
    <w:rsid w:val="001A3E29"/>
    <w:rsid w:val="001A68D3"/>
    <w:rsid w:val="002112F0"/>
    <w:rsid w:val="002749A8"/>
    <w:rsid w:val="003230FC"/>
    <w:rsid w:val="00330291"/>
    <w:rsid w:val="00332228"/>
    <w:rsid w:val="003548C8"/>
    <w:rsid w:val="00363C0A"/>
    <w:rsid w:val="003902CD"/>
    <w:rsid w:val="003A0807"/>
    <w:rsid w:val="003C3267"/>
    <w:rsid w:val="004044C4"/>
    <w:rsid w:val="0042341C"/>
    <w:rsid w:val="00426ECD"/>
    <w:rsid w:val="004A7757"/>
    <w:rsid w:val="004D3773"/>
    <w:rsid w:val="004E7568"/>
    <w:rsid w:val="00567A25"/>
    <w:rsid w:val="005E641C"/>
    <w:rsid w:val="00607387"/>
    <w:rsid w:val="006243C6"/>
    <w:rsid w:val="00694755"/>
    <w:rsid w:val="007819DF"/>
    <w:rsid w:val="00792407"/>
    <w:rsid w:val="007A6C90"/>
    <w:rsid w:val="007C7209"/>
    <w:rsid w:val="00816918"/>
    <w:rsid w:val="00896E78"/>
    <w:rsid w:val="008F53DF"/>
    <w:rsid w:val="00903D86"/>
    <w:rsid w:val="00935A3D"/>
    <w:rsid w:val="00961486"/>
    <w:rsid w:val="009B66E9"/>
    <w:rsid w:val="00AC43F3"/>
    <w:rsid w:val="00AE2325"/>
    <w:rsid w:val="00B34429"/>
    <w:rsid w:val="00BB0C27"/>
    <w:rsid w:val="00C94587"/>
    <w:rsid w:val="00CA1374"/>
    <w:rsid w:val="00CA2034"/>
    <w:rsid w:val="00CA3979"/>
    <w:rsid w:val="00D1362B"/>
    <w:rsid w:val="00DA6BFE"/>
    <w:rsid w:val="00E66D3B"/>
    <w:rsid w:val="00EB1C76"/>
    <w:rsid w:val="00EB5FBA"/>
    <w:rsid w:val="00EC7BF8"/>
    <w:rsid w:val="00EF152B"/>
    <w:rsid w:val="00F01E2F"/>
    <w:rsid w:val="00F429E7"/>
    <w:rsid w:val="00FC5B37"/>
    <w:rsid w:val="00FD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FE58"/>
  <w14:defaultImageDpi w14:val="32767"/>
  <w15:chartTrackingRefBased/>
  <w15:docId w15:val="{875E24BB-8246-5144-A57C-220C90F5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B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75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56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rne Clarke</cp:lastModifiedBy>
  <cp:revision>7</cp:revision>
  <dcterms:created xsi:type="dcterms:W3CDTF">2019-04-07T16:19:00Z</dcterms:created>
  <dcterms:modified xsi:type="dcterms:W3CDTF">2019-06-06T00:42:00Z</dcterms:modified>
</cp:coreProperties>
</file>